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834959" w14:textId="77777777" w:rsidR="003B627F" w:rsidRPr="00A032BD" w:rsidRDefault="003B627F" w:rsidP="003B627F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A032BD">
        <w:rPr>
          <w:rFonts w:ascii="Arial" w:hAnsi="Arial" w:cs="Arial"/>
          <w:b/>
          <w:bCs/>
          <w:sz w:val="22"/>
          <w:szCs w:val="22"/>
        </w:rPr>
        <w:t xml:space="preserve">Table 1: Baseline demographic, clinical and laboratory characteristics of the DISPLACE cohort comparing children who were included in the Echocardiographic study and those excluded.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82"/>
        <w:gridCol w:w="1048"/>
        <w:gridCol w:w="2176"/>
        <w:gridCol w:w="2105"/>
        <w:gridCol w:w="1019"/>
      </w:tblGrid>
      <w:tr w:rsidR="003B627F" w14:paraId="292DFF57" w14:textId="77777777" w:rsidTr="00AE76FE">
        <w:tc>
          <w:tcPr>
            <w:tcW w:w="2752" w:type="dxa"/>
          </w:tcPr>
          <w:p w14:paraId="37A1A091" w14:textId="77777777" w:rsidR="003B627F" w:rsidRPr="009753A2" w:rsidRDefault="003B627F" w:rsidP="00AE76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753A2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048" w:type="dxa"/>
          </w:tcPr>
          <w:p w14:paraId="4E99AE38" w14:textId="77777777" w:rsidR="003B627F" w:rsidRPr="009753A2" w:rsidRDefault="003B627F" w:rsidP="00AE76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753A2">
              <w:rPr>
                <w:rFonts w:ascii="Arial" w:hAnsi="Arial" w:cs="Arial"/>
                <w:b/>
                <w:bCs/>
                <w:sz w:val="22"/>
                <w:szCs w:val="22"/>
              </w:rPr>
              <w:t>Number</w:t>
            </w:r>
          </w:p>
        </w:tc>
        <w:tc>
          <w:tcPr>
            <w:tcW w:w="2315" w:type="dxa"/>
          </w:tcPr>
          <w:p w14:paraId="78BD887C" w14:textId="77777777" w:rsidR="003B627F" w:rsidRPr="009753A2" w:rsidRDefault="003B627F" w:rsidP="00AE76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753A2">
              <w:rPr>
                <w:rFonts w:ascii="Arial" w:hAnsi="Arial" w:cs="Arial"/>
                <w:b/>
                <w:bCs/>
                <w:sz w:val="22"/>
                <w:szCs w:val="22"/>
              </w:rPr>
              <w:t>Echo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cardiogram</w:t>
            </w:r>
          </w:p>
        </w:tc>
        <w:tc>
          <w:tcPr>
            <w:tcW w:w="2215" w:type="dxa"/>
          </w:tcPr>
          <w:p w14:paraId="1A29FDB4" w14:textId="77777777" w:rsidR="003B627F" w:rsidRPr="009753A2" w:rsidRDefault="003B627F" w:rsidP="00AE76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753A2">
              <w:rPr>
                <w:rFonts w:ascii="Arial" w:hAnsi="Arial" w:cs="Arial"/>
                <w:b/>
                <w:bCs/>
                <w:sz w:val="22"/>
                <w:szCs w:val="22"/>
              </w:rPr>
              <w:t>No echo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cardiogram</w:t>
            </w:r>
          </w:p>
        </w:tc>
        <w:tc>
          <w:tcPr>
            <w:tcW w:w="1020" w:type="dxa"/>
          </w:tcPr>
          <w:p w14:paraId="57F69138" w14:textId="77777777" w:rsidR="003B627F" w:rsidRPr="009753A2" w:rsidRDefault="003B627F" w:rsidP="00AE76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753A2">
              <w:rPr>
                <w:rFonts w:ascii="Arial" w:hAnsi="Arial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3B627F" w14:paraId="789E1962" w14:textId="77777777" w:rsidTr="00AE76FE">
        <w:tc>
          <w:tcPr>
            <w:tcW w:w="2752" w:type="dxa"/>
          </w:tcPr>
          <w:p w14:paraId="64A978F5" w14:textId="77777777" w:rsidR="003B627F" w:rsidRPr="009753A2" w:rsidRDefault="003B627F" w:rsidP="00AE76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753A2"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Number (%)</w:t>
            </w:r>
          </w:p>
        </w:tc>
        <w:tc>
          <w:tcPr>
            <w:tcW w:w="1048" w:type="dxa"/>
          </w:tcPr>
          <w:p w14:paraId="54922C5D" w14:textId="77777777" w:rsidR="003B627F" w:rsidRPr="00511FCD" w:rsidRDefault="003B627F" w:rsidP="00AE76FE">
            <w:pPr>
              <w:rPr>
                <w:rFonts w:ascii="Arial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5428</w:t>
            </w:r>
          </w:p>
        </w:tc>
        <w:tc>
          <w:tcPr>
            <w:tcW w:w="2315" w:type="dxa"/>
          </w:tcPr>
          <w:p w14:paraId="06BCD211" w14:textId="77777777" w:rsidR="003B627F" w:rsidRPr="00511FCD" w:rsidRDefault="003B627F" w:rsidP="00AE76FE">
            <w:pPr>
              <w:rPr>
                <w:rFonts w:ascii="Arial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1412 (26.0)</w:t>
            </w:r>
          </w:p>
        </w:tc>
        <w:tc>
          <w:tcPr>
            <w:tcW w:w="2215" w:type="dxa"/>
          </w:tcPr>
          <w:p w14:paraId="14D38755" w14:textId="77777777" w:rsidR="003B627F" w:rsidRPr="00511FCD" w:rsidRDefault="003B627F" w:rsidP="00AE76FE">
            <w:pPr>
              <w:rPr>
                <w:rFonts w:ascii="Arial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4016 (73.9)</w:t>
            </w:r>
          </w:p>
        </w:tc>
        <w:tc>
          <w:tcPr>
            <w:tcW w:w="1020" w:type="dxa"/>
          </w:tcPr>
          <w:p w14:paraId="11FB815A" w14:textId="77777777" w:rsidR="003B627F" w:rsidRPr="00511FCD" w:rsidRDefault="003B627F" w:rsidP="00AE76F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B627F" w14:paraId="2AA94217" w14:textId="77777777" w:rsidTr="00AE76FE">
        <w:tc>
          <w:tcPr>
            <w:tcW w:w="2752" w:type="dxa"/>
          </w:tcPr>
          <w:p w14:paraId="6440AD93" w14:textId="77777777" w:rsidR="003B627F" w:rsidRPr="009753A2" w:rsidRDefault="003B627F" w:rsidP="00AE76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753A2"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Age</w:t>
            </w:r>
            <w:r>
              <w:rPr>
                <w:rFonts w:ascii="Arial" w:eastAsiaTheme="minorEastAsia" w:hAnsi="Arial" w:cs="Arial"/>
                <w:b/>
                <w:bCs/>
                <w:sz w:val="22"/>
                <w:szCs w:val="22"/>
                <w:vertAlign w:val="superscript"/>
              </w:rPr>
              <w:t>#</w:t>
            </w:r>
            <w:r w:rsidRPr="009753A2"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048" w:type="dxa"/>
          </w:tcPr>
          <w:p w14:paraId="204FCCAD" w14:textId="77777777" w:rsidR="003B627F" w:rsidRPr="00511FCD" w:rsidRDefault="003B627F" w:rsidP="00AE76FE">
            <w:pPr>
              <w:rPr>
                <w:rFonts w:ascii="Arial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3480</w:t>
            </w:r>
          </w:p>
        </w:tc>
        <w:tc>
          <w:tcPr>
            <w:tcW w:w="2315" w:type="dxa"/>
          </w:tcPr>
          <w:p w14:paraId="306BCE62" w14:textId="77777777" w:rsidR="003B627F" w:rsidRPr="00511FCD" w:rsidRDefault="003B627F" w:rsidP="00AE76FE">
            <w:pPr>
              <w:rPr>
                <w:rFonts w:ascii="Arial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8.5</w:t>
            </w: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sym w:font="Symbol" w:char="F0B1"/>
            </w: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4.5</w:t>
            </w:r>
          </w:p>
        </w:tc>
        <w:tc>
          <w:tcPr>
            <w:tcW w:w="2215" w:type="dxa"/>
          </w:tcPr>
          <w:p w14:paraId="32D94EA8" w14:textId="77777777" w:rsidR="003B627F" w:rsidRPr="00511FCD" w:rsidRDefault="003B627F" w:rsidP="00AE76FE">
            <w:pPr>
              <w:rPr>
                <w:rFonts w:ascii="Arial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5.8</w:t>
            </w: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sym w:font="Symbol" w:char="F0B1"/>
            </w: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4.5</w:t>
            </w:r>
          </w:p>
        </w:tc>
        <w:tc>
          <w:tcPr>
            <w:tcW w:w="1020" w:type="dxa"/>
          </w:tcPr>
          <w:p w14:paraId="55AB60B1" w14:textId="77777777" w:rsidR="003B627F" w:rsidRPr="009753A2" w:rsidRDefault="003B627F" w:rsidP="00AE76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753A2">
              <w:rPr>
                <w:rFonts w:ascii="Arial" w:hAnsi="Arial" w:cs="Arial"/>
                <w:b/>
                <w:bCs/>
                <w:sz w:val="22"/>
                <w:szCs w:val="22"/>
              </w:rPr>
              <w:t>&lt;0.0001</w:t>
            </w:r>
          </w:p>
        </w:tc>
      </w:tr>
      <w:tr w:rsidR="003B627F" w14:paraId="5D470FC7" w14:textId="77777777" w:rsidTr="00AE76FE">
        <w:tc>
          <w:tcPr>
            <w:tcW w:w="2752" w:type="dxa"/>
          </w:tcPr>
          <w:p w14:paraId="3A593363" w14:textId="77777777" w:rsidR="003B627F" w:rsidRPr="009753A2" w:rsidRDefault="003B627F" w:rsidP="00AE76FE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 w:rsidRPr="009753A2"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Sex</w:t>
            </w:r>
            <w: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 xml:space="preserve">, </w:t>
            </w:r>
            <w:proofErr w:type="gramStart"/>
            <w: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n(</w:t>
            </w:r>
            <w:proofErr w:type="gramEnd"/>
            <w: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%)*</w:t>
            </w:r>
          </w:p>
        </w:tc>
        <w:tc>
          <w:tcPr>
            <w:tcW w:w="1048" w:type="dxa"/>
          </w:tcPr>
          <w:p w14:paraId="0B153E4D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2315" w:type="dxa"/>
          </w:tcPr>
          <w:p w14:paraId="4903C193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2215" w:type="dxa"/>
          </w:tcPr>
          <w:p w14:paraId="302607AF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020" w:type="dxa"/>
          </w:tcPr>
          <w:p w14:paraId="3E0191E7" w14:textId="77777777" w:rsidR="003B627F" w:rsidRPr="009753A2" w:rsidRDefault="003B627F" w:rsidP="00AE76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753A2">
              <w:rPr>
                <w:rFonts w:ascii="Arial" w:hAnsi="Arial" w:cs="Arial"/>
                <w:b/>
                <w:bCs/>
                <w:sz w:val="22"/>
                <w:szCs w:val="22"/>
              </w:rPr>
              <w:t>0.2886</w:t>
            </w:r>
          </w:p>
        </w:tc>
      </w:tr>
      <w:tr w:rsidR="003B627F" w14:paraId="27BB13F2" w14:textId="77777777" w:rsidTr="00AE76FE">
        <w:tc>
          <w:tcPr>
            <w:tcW w:w="2752" w:type="dxa"/>
          </w:tcPr>
          <w:p w14:paraId="0A351C5D" w14:textId="77777777" w:rsidR="003B627F" w:rsidRPr="009753A2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9753A2">
              <w:rPr>
                <w:rFonts w:ascii="Arial" w:eastAsiaTheme="minorEastAsia" w:hAnsi="Arial" w:cs="Arial"/>
                <w:sz w:val="22"/>
                <w:szCs w:val="22"/>
              </w:rPr>
              <w:t xml:space="preserve">   Male</w:t>
            </w:r>
          </w:p>
        </w:tc>
        <w:tc>
          <w:tcPr>
            <w:tcW w:w="1048" w:type="dxa"/>
          </w:tcPr>
          <w:p w14:paraId="328DD1CF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2724</w:t>
            </w:r>
          </w:p>
        </w:tc>
        <w:tc>
          <w:tcPr>
            <w:tcW w:w="2315" w:type="dxa"/>
          </w:tcPr>
          <w:p w14:paraId="05B6CA9E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725 (51.4)</w:t>
            </w:r>
          </w:p>
        </w:tc>
        <w:tc>
          <w:tcPr>
            <w:tcW w:w="2215" w:type="dxa"/>
          </w:tcPr>
          <w:p w14:paraId="5087CFC3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1999 (49.8)</w:t>
            </w:r>
          </w:p>
        </w:tc>
        <w:tc>
          <w:tcPr>
            <w:tcW w:w="1020" w:type="dxa"/>
          </w:tcPr>
          <w:p w14:paraId="053A46CF" w14:textId="77777777" w:rsidR="003B627F" w:rsidRPr="009753A2" w:rsidRDefault="003B627F" w:rsidP="00AE76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3B627F" w14:paraId="5E23B886" w14:textId="77777777" w:rsidTr="00AE76FE">
        <w:tc>
          <w:tcPr>
            <w:tcW w:w="2752" w:type="dxa"/>
          </w:tcPr>
          <w:p w14:paraId="4EF8ECDA" w14:textId="77777777" w:rsidR="003B627F" w:rsidRPr="009753A2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9753A2">
              <w:rPr>
                <w:rFonts w:ascii="Arial" w:eastAsiaTheme="minorEastAsia" w:hAnsi="Arial" w:cs="Arial"/>
                <w:sz w:val="22"/>
                <w:szCs w:val="22"/>
              </w:rPr>
              <w:t xml:space="preserve">   Female</w:t>
            </w:r>
          </w:p>
        </w:tc>
        <w:tc>
          <w:tcPr>
            <w:tcW w:w="1048" w:type="dxa"/>
          </w:tcPr>
          <w:p w14:paraId="3EA33B0A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2702</w:t>
            </w:r>
          </w:p>
        </w:tc>
        <w:tc>
          <w:tcPr>
            <w:tcW w:w="2315" w:type="dxa"/>
          </w:tcPr>
          <w:p w14:paraId="171CD24A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685 (48.6)</w:t>
            </w:r>
          </w:p>
        </w:tc>
        <w:tc>
          <w:tcPr>
            <w:tcW w:w="2215" w:type="dxa"/>
          </w:tcPr>
          <w:p w14:paraId="47BC2AB0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685 (48.5)</w:t>
            </w:r>
          </w:p>
        </w:tc>
        <w:tc>
          <w:tcPr>
            <w:tcW w:w="1020" w:type="dxa"/>
          </w:tcPr>
          <w:p w14:paraId="18BE788F" w14:textId="77777777" w:rsidR="003B627F" w:rsidRPr="009753A2" w:rsidRDefault="003B627F" w:rsidP="00AE76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3B627F" w14:paraId="50A0B209" w14:textId="77777777" w:rsidTr="00AE76FE">
        <w:tc>
          <w:tcPr>
            <w:tcW w:w="2752" w:type="dxa"/>
          </w:tcPr>
          <w:p w14:paraId="1B6ADDD3" w14:textId="77777777" w:rsidR="003B627F" w:rsidRPr="009753A2" w:rsidRDefault="003B627F" w:rsidP="00AE76FE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 w:rsidRPr="009753A2"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Race</w:t>
            </w:r>
            <w: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 xml:space="preserve">, </w:t>
            </w:r>
            <w:proofErr w:type="gramStart"/>
            <w: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n(</w:t>
            </w:r>
            <w:proofErr w:type="gramEnd"/>
            <w: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%)*</w:t>
            </w:r>
          </w:p>
        </w:tc>
        <w:tc>
          <w:tcPr>
            <w:tcW w:w="1048" w:type="dxa"/>
          </w:tcPr>
          <w:p w14:paraId="6DCCA5C4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2315" w:type="dxa"/>
          </w:tcPr>
          <w:p w14:paraId="5F00404B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2215" w:type="dxa"/>
          </w:tcPr>
          <w:p w14:paraId="27AF7343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020" w:type="dxa"/>
          </w:tcPr>
          <w:p w14:paraId="10E5880A" w14:textId="77777777" w:rsidR="003B627F" w:rsidRPr="009753A2" w:rsidRDefault="003B627F" w:rsidP="00AE76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753A2">
              <w:rPr>
                <w:rFonts w:ascii="Arial" w:hAnsi="Arial" w:cs="Arial"/>
                <w:b/>
                <w:bCs/>
                <w:sz w:val="22"/>
                <w:szCs w:val="22"/>
              </w:rPr>
              <w:t>0.3325</w:t>
            </w:r>
          </w:p>
        </w:tc>
      </w:tr>
      <w:tr w:rsidR="003B627F" w14:paraId="0DE57D1E" w14:textId="77777777" w:rsidTr="00AE76FE">
        <w:tc>
          <w:tcPr>
            <w:tcW w:w="2752" w:type="dxa"/>
          </w:tcPr>
          <w:p w14:paraId="3FDAEB45" w14:textId="77777777" w:rsidR="003B627F" w:rsidRPr="009753A2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9753A2">
              <w:rPr>
                <w:rFonts w:ascii="Arial" w:eastAsiaTheme="minorEastAsia" w:hAnsi="Arial" w:cs="Arial"/>
                <w:sz w:val="22"/>
                <w:szCs w:val="22"/>
              </w:rPr>
              <w:t xml:space="preserve">   Black</w:t>
            </w:r>
          </w:p>
        </w:tc>
        <w:tc>
          <w:tcPr>
            <w:tcW w:w="1048" w:type="dxa"/>
          </w:tcPr>
          <w:p w14:paraId="4C809467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5142</w:t>
            </w:r>
          </w:p>
        </w:tc>
        <w:tc>
          <w:tcPr>
            <w:tcW w:w="2315" w:type="dxa"/>
          </w:tcPr>
          <w:p w14:paraId="7BCA0131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1332 (95.7)</w:t>
            </w:r>
          </w:p>
        </w:tc>
        <w:tc>
          <w:tcPr>
            <w:tcW w:w="2215" w:type="dxa"/>
          </w:tcPr>
          <w:p w14:paraId="0F9CA379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3810 (95.0)</w:t>
            </w:r>
          </w:p>
        </w:tc>
        <w:tc>
          <w:tcPr>
            <w:tcW w:w="1020" w:type="dxa"/>
          </w:tcPr>
          <w:p w14:paraId="07381760" w14:textId="77777777" w:rsidR="003B627F" w:rsidRPr="009753A2" w:rsidRDefault="003B627F" w:rsidP="00AE76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3B627F" w14:paraId="0AD0124A" w14:textId="77777777" w:rsidTr="00AE76FE">
        <w:tc>
          <w:tcPr>
            <w:tcW w:w="2752" w:type="dxa"/>
          </w:tcPr>
          <w:p w14:paraId="37FDA710" w14:textId="77777777" w:rsidR="003B627F" w:rsidRPr="009753A2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9753A2">
              <w:rPr>
                <w:rFonts w:ascii="Arial" w:eastAsiaTheme="minorEastAsia" w:hAnsi="Arial" w:cs="Arial"/>
                <w:sz w:val="22"/>
                <w:szCs w:val="22"/>
              </w:rPr>
              <w:t xml:space="preserve">   White</w:t>
            </w:r>
          </w:p>
        </w:tc>
        <w:tc>
          <w:tcPr>
            <w:tcW w:w="1048" w:type="dxa"/>
          </w:tcPr>
          <w:p w14:paraId="18FEEF60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67</w:t>
            </w:r>
          </w:p>
        </w:tc>
        <w:tc>
          <w:tcPr>
            <w:tcW w:w="2315" w:type="dxa"/>
          </w:tcPr>
          <w:p w14:paraId="0731F232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21(1.5)</w:t>
            </w:r>
          </w:p>
        </w:tc>
        <w:tc>
          <w:tcPr>
            <w:tcW w:w="2215" w:type="dxa"/>
          </w:tcPr>
          <w:p w14:paraId="2225241C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46 (1.2)</w:t>
            </w:r>
          </w:p>
        </w:tc>
        <w:tc>
          <w:tcPr>
            <w:tcW w:w="1020" w:type="dxa"/>
          </w:tcPr>
          <w:p w14:paraId="05E705A4" w14:textId="77777777" w:rsidR="003B627F" w:rsidRPr="009753A2" w:rsidRDefault="003B627F" w:rsidP="00AE76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3B627F" w14:paraId="732B6E04" w14:textId="77777777" w:rsidTr="00AE76FE">
        <w:tc>
          <w:tcPr>
            <w:tcW w:w="2752" w:type="dxa"/>
          </w:tcPr>
          <w:p w14:paraId="6B5A4CB7" w14:textId="77777777" w:rsidR="003B627F" w:rsidRPr="009753A2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9753A2">
              <w:rPr>
                <w:rFonts w:ascii="Arial" w:eastAsiaTheme="minorEastAsia" w:hAnsi="Arial" w:cs="Arial"/>
                <w:sz w:val="22"/>
                <w:szCs w:val="22"/>
              </w:rPr>
              <w:t xml:space="preserve">   Others</w:t>
            </w:r>
          </w:p>
        </w:tc>
        <w:tc>
          <w:tcPr>
            <w:tcW w:w="1048" w:type="dxa"/>
          </w:tcPr>
          <w:p w14:paraId="023DEC4A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16</w:t>
            </w:r>
          </w:p>
        </w:tc>
        <w:tc>
          <w:tcPr>
            <w:tcW w:w="2315" w:type="dxa"/>
          </w:tcPr>
          <w:p w14:paraId="1C9E8443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1(0.1)</w:t>
            </w:r>
          </w:p>
        </w:tc>
        <w:tc>
          <w:tcPr>
            <w:tcW w:w="2215" w:type="dxa"/>
          </w:tcPr>
          <w:p w14:paraId="0844CCB9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15(0.</w:t>
            </w:r>
            <w:r>
              <w:rPr>
                <w:rFonts w:ascii="Arial" w:eastAsiaTheme="minorEastAsia" w:hAnsi="Arial" w:cs="Arial"/>
                <w:sz w:val="22"/>
                <w:szCs w:val="22"/>
              </w:rPr>
              <w:t>4</w:t>
            </w: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)</w:t>
            </w:r>
          </w:p>
        </w:tc>
        <w:tc>
          <w:tcPr>
            <w:tcW w:w="1020" w:type="dxa"/>
          </w:tcPr>
          <w:p w14:paraId="526E792C" w14:textId="77777777" w:rsidR="003B627F" w:rsidRPr="009753A2" w:rsidRDefault="003B627F" w:rsidP="00AE76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3B627F" w14:paraId="4FD11433" w14:textId="77777777" w:rsidTr="00AE76FE">
        <w:tc>
          <w:tcPr>
            <w:tcW w:w="2752" w:type="dxa"/>
          </w:tcPr>
          <w:p w14:paraId="642871E8" w14:textId="77777777" w:rsidR="003B627F" w:rsidRPr="009753A2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9753A2">
              <w:rPr>
                <w:rFonts w:ascii="Arial" w:eastAsiaTheme="minorEastAsia" w:hAnsi="Arial" w:cs="Arial"/>
                <w:sz w:val="22"/>
                <w:szCs w:val="22"/>
              </w:rPr>
              <w:t xml:space="preserve">   Unknown</w:t>
            </w:r>
          </w:p>
        </w:tc>
        <w:tc>
          <w:tcPr>
            <w:tcW w:w="1048" w:type="dxa"/>
          </w:tcPr>
          <w:p w14:paraId="7EA6C531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194</w:t>
            </w:r>
          </w:p>
        </w:tc>
        <w:tc>
          <w:tcPr>
            <w:tcW w:w="2315" w:type="dxa"/>
          </w:tcPr>
          <w:p w14:paraId="5EE7E8ED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53(3.8)</w:t>
            </w:r>
          </w:p>
        </w:tc>
        <w:tc>
          <w:tcPr>
            <w:tcW w:w="2215" w:type="dxa"/>
          </w:tcPr>
          <w:p w14:paraId="01DFBD52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141(3.5)</w:t>
            </w:r>
          </w:p>
        </w:tc>
        <w:tc>
          <w:tcPr>
            <w:tcW w:w="1020" w:type="dxa"/>
          </w:tcPr>
          <w:p w14:paraId="7F6E9182" w14:textId="77777777" w:rsidR="003B627F" w:rsidRPr="009753A2" w:rsidRDefault="003B627F" w:rsidP="00AE76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3B627F" w14:paraId="02455775" w14:textId="77777777" w:rsidTr="00AE76FE">
        <w:tc>
          <w:tcPr>
            <w:tcW w:w="2752" w:type="dxa"/>
          </w:tcPr>
          <w:p w14:paraId="2300CF8E" w14:textId="77777777" w:rsidR="003B627F" w:rsidRPr="00CA5AC7" w:rsidRDefault="003B627F" w:rsidP="00AE76FE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  <w:vertAlign w:val="superscript"/>
              </w:rPr>
            </w:pPr>
            <w:r w:rsidRPr="009753A2"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Insurance</w:t>
            </w:r>
            <w: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, n (</w:t>
            </w:r>
            <w:proofErr w:type="gramStart"/>
            <w: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%)</w:t>
            </w:r>
            <w:r>
              <w:rPr>
                <w:rFonts w:ascii="Arial" w:eastAsiaTheme="minorEastAsia" w:hAnsi="Arial" w:cs="Arial"/>
                <w:b/>
                <w:bCs/>
                <w:sz w:val="22"/>
                <w:szCs w:val="22"/>
                <w:vertAlign w:val="superscript"/>
              </w:rPr>
              <w:t>*</w:t>
            </w:r>
            <w:proofErr w:type="gramEnd"/>
          </w:p>
        </w:tc>
        <w:tc>
          <w:tcPr>
            <w:tcW w:w="1048" w:type="dxa"/>
          </w:tcPr>
          <w:p w14:paraId="71274B0E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2315" w:type="dxa"/>
          </w:tcPr>
          <w:p w14:paraId="0B775B70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2215" w:type="dxa"/>
          </w:tcPr>
          <w:p w14:paraId="7CFB9B32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1020" w:type="dxa"/>
          </w:tcPr>
          <w:p w14:paraId="5B7DC041" w14:textId="77777777" w:rsidR="003B627F" w:rsidRPr="009753A2" w:rsidRDefault="003B627F" w:rsidP="00AE76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753A2">
              <w:rPr>
                <w:rFonts w:ascii="Arial" w:hAnsi="Arial" w:cs="Arial"/>
                <w:b/>
                <w:bCs/>
                <w:sz w:val="22"/>
                <w:szCs w:val="22"/>
              </w:rPr>
              <w:t>0.4758</w:t>
            </w:r>
          </w:p>
        </w:tc>
      </w:tr>
      <w:tr w:rsidR="003B627F" w14:paraId="0F6F00E7" w14:textId="77777777" w:rsidTr="00AE76FE">
        <w:tc>
          <w:tcPr>
            <w:tcW w:w="2752" w:type="dxa"/>
          </w:tcPr>
          <w:p w14:paraId="3938CED0" w14:textId="77777777" w:rsidR="003B627F" w:rsidRPr="009753A2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9753A2">
              <w:rPr>
                <w:rFonts w:ascii="Arial" w:eastAsiaTheme="minorEastAsia" w:hAnsi="Arial" w:cs="Arial"/>
                <w:sz w:val="22"/>
                <w:szCs w:val="22"/>
              </w:rPr>
              <w:t>Medicaid</w:t>
            </w:r>
          </w:p>
        </w:tc>
        <w:tc>
          <w:tcPr>
            <w:tcW w:w="1048" w:type="dxa"/>
          </w:tcPr>
          <w:p w14:paraId="5362DAF4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2498</w:t>
            </w:r>
          </w:p>
        </w:tc>
        <w:tc>
          <w:tcPr>
            <w:tcW w:w="2315" w:type="dxa"/>
          </w:tcPr>
          <w:p w14:paraId="1276A7DF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756 (71.8)</w:t>
            </w:r>
          </w:p>
        </w:tc>
        <w:tc>
          <w:tcPr>
            <w:tcW w:w="2215" w:type="dxa"/>
          </w:tcPr>
          <w:p w14:paraId="6D12D8B2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1742 (70.5)</w:t>
            </w:r>
          </w:p>
        </w:tc>
        <w:tc>
          <w:tcPr>
            <w:tcW w:w="1020" w:type="dxa"/>
          </w:tcPr>
          <w:p w14:paraId="071017D5" w14:textId="77777777" w:rsidR="003B627F" w:rsidRPr="009753A2" w:rsidRDefault="003B627F" w:rsidP="00AE76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3B627F" w14:paraId="5D10ED27" w14:textId="77777777" w:rsidTr="00AE76FE">
        <w:tc>
          <w:tcPr>
            <w:tcW w:w="2752" w:type="dxa"/>
          </w:tcPr>
          <w:p w14:paraId="30824C13" w14:textId="77777777" w:rsidR="003B627F" w:rsidRPr="009753A2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9753A2">
              <w:rPr>
                <w:rFonts w:ascii="Arial" w:eastAsiaTheme="minorEastAsia" w:hAnsi="Arial" w:cs="Arial"/>
                <w:sz w:val="22"/>
                <w:szCs w:val="22"/>
              </w:rPr>
              <w:t>Others</w:t>
            </w:r>
          </w:p>
        </w:tc>
        <w:tc>
          <w:tcPr>
            <w:tcW w:w="1048" w:type="dxa"/>
          </w:tcPr>
          <w:p w14:paraId="11AD4A8C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973</w:t>
            </w:r>
          </w:p>
        </w:tc>
        <w:tc>
          <w:tcPr>
            <w:tcW w:w="2315" w:type="dxa"/>
          </w:tcPr>
          <w:p w14:paraId="4011A7F0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285(27.1)</w:t>
            </w:r>
          </w:p>
        </w:tc>
        <w:tc>
          <w:tcPr>
            <w:tcW w:w="2215" w:type="dxa"/>
          </w:tcPr>
          <w:p w14:paraId="00647C2E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688(27.9)</w:t>
            </w:r>
          </w:p>
        </w:tc>
        <w:tc>
          <w:tcPr>
            <w:tcW w:w="1020" w:type="dxa"/>
          </w:tcPr>
          <w:p w14:paraId="29FCA9F5" w14:textId="77777777" w:rsidR="003B627F" w:rsidRPr="009753A2" w:rsidRDefault="003B627F" w:rsidP="00AE76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3B627F" w14:paraId="6E09F6A9" w14:textId="77777777" w:rsidTr="00AE76FE">
        <w:tc>
          <w:tcPr>
            <w:tcW w:w="2752" w:type="dxa"/>
          </w:tcPr>
          <w:p w14:paraId="6D66CE87" w14:textId="77777777" w:rsidR="003B627F" w:rsidRPr="009753A2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9753A2">
              <w:rPr>
                <w:rFonts w:ascii="Arial" w:eastAsiaTheme="minorEastAsia" w:hAnsi="Arial" w:cs="Arial"/>
                <w:sz w:val="22"/>
                <w:szCs w:val="22"/>
              </w:rPr>
              <w:t>None</w:t>
            </w:r>
          </w:p>
        </w:tc>
        <w:tc>
          <w:tcPr>
            <w:tcW w:w="1048" w:type="dxa"/>
          </w:tcPr>
          <w:p w14:paraId="1C0DF753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52</w:t>
            </w:r>
          </w:p>
        </w:tc>
        <w:tc>
          <w:tcPr>
            <w:tcW w:w="2315" w:type="dxa"/>
          </w:tcPr>
          <w:p w14:paraId="5ED5DC61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12 (1.1)</w:t>
            </w:r>
          </w:p>
        </w:tc>
        <w:tc>
          <w:tcPr>
            <w:tcW w:w="2215" w:type="dxa"/>
          </w:tcPr>
          <w:p w14:paraId="4D745C0A" w14:textId="77777777" w:rsidR="003B627F" w:rsidRPr="00511FCD" w:rsidRDefault="003B627F" w:rsidP="00AE76FE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40 (1.6)</w:t>
            </w:r>
          </w:p>
        </w:tc>
        <w:tc>
          <w:tcPr>
            <w:tcW w:w="1020" w:type="dxa"/>
          </w:tcPr>
          <w:p w14:paraId="03FBCD91" w14:textId="77777777" w:rsidR="003B627F" w:rsidRPr="009753A2" w:rsidRDefault="003B627F" w:rsidP="00AE76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3B627F" w14:paraId="2E458266" w14:textId="77777777" w:rsidTr="00AE76FE">
        <w:tc>
          <w:tcPr>
            <w:tcW w:w="2752" w:type="dxa"/>
          </w:tcPr>
          <w:p w14:paraId="0F489A13" w14:textId="77777777" w:rsidR="003B627F" w:rsidRPr="009753A2" w:rsidRDefault="003B627F" w:rsidP="00AE76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753A2"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Hemoglobin</w:t>
            </w:r>
            <w: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 xml:space="preserve"> (g/</w:t>
            </w:r>
            <w:proofErr w:type="gramStart"/>
            <w: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dl)</w:t>
            </w:r>
            <w:r w:rsidRPr="009753A2">
              <w:rPr>
                <w:rFonts w:ascii="Sylfaen" w:eastAsiaTheme="minorEastAsia" w:hAnsi="Sylfaen" w:cs="Sylfaen"/>
                <w:b/>
                <w:bCs/>
                <w:sz w:val="22"/>
                <w:szCs w:val="22"/>
              </w:rPr>
              <w:t>ⴕ</w:t>
            </w:r>
            <w:proofErr w:type="gramEnd"/>
          </w:p>
        </w:tc>
        <w:tc>
          <w:tcPr>
            <w:tcW w:w="1048" w:type="dxa"/>
          </w:tcPr>
          <w:p w14:paraId="6F4B74EF" w14:textId="77777777" w:rsidR="003B627F" w:rsidRPr="00511FCD" w:rsidRDefault="003B627F" w:rsidP="00AE76FE">
            <w:pPr>
              <w:rPr>
                <w:rFonts w:ascii="Arial" w:hAnsi="Arial" w:cs="Arial"/>
                <w:sz w:val="22"/>
                <w:szCs w:val="22"/>
              </w:rPr>
            </w:pPr>
            <w:r w:rsidRPr="00511FCD">
              <w:rPr>
                <w:rFonts w:ascii="Arial" w:hAnsi="Arial" w:cs="Arial"/>
                <w:sz w:val="22"/>
                <w:szCs w:val="22"/>
              </w:rPr>
              <w:t>3258</w:t>
            </w:r>
          </w:p>
        </w:tc>
        <w:tc>
          <w:tcPr>
            <w:tcW w:w="2315" w:type="dxa"/>
          </w:tcPr>
          <w:p w14:paraId="3CD1F135" w14:textId="77777777" w:rsidR="003B627F" w:rsidRPr="00511FCD" w:rsidRDefault="003B627F" w:rsidP="00AE76FE">
            <w:pPr>
              <w:rPr>
                <w:rFonts w:ascii="Arial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8.7 (7.8, 9.6)</w:t>
            </w:r>
          </w:p>
        </w:tc>
        <w:tc>
          <w:tcPr>
            <w:tcW w:w="2215" w:type="dxa"/>
          </w:tcPr>
          <w:p w14:paraId="5D1F45CF" w14:textId="77777777" w:rsidR="003B627F" w:rsidRPr="00511FCD" w:rsidRDefault="003B627F" w:rsidP="00AE76FE">
            <w:pPr>
              <w:rPr>
                <w:rFonts w:ascii="Arial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8.6 (7.8, 9.5)</w:t>
            </w:r>
          </w:p>
        </w:tc>
        <w:tc>
          <w:tcPr>
            <w:tcW w:w="1020" w:type="dxa"/>
          </w:tcPr>
          <w:p w14:paraId="13C601F3" w14:textId="77777777" w:rsidR="003B627F" w:rsidRPr="009753A2" w:rsidRDefault="003B627F" w:rsidP="00AE76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753A2"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0.3598</w:t>
            </w:r>
          </w:p>
        </w:tc>
      </w:tr>
      <w:tr w:rsidR="003B627F" w14:paraId="40E264D9" w14:textId="77777777" w:rsidTr="00AE76FE">
        <w:tc>
          <w:tcPr>
            <w:tcW w:w="2752" w:type="dxa"/>
          </w:tcPr>
          <w:p w14:paraId="3BA84298" w14:textId="77777777" w:rsidR="003B627F" w:rsidRPr="009753A2" w:rsidRDefault="003B627F" w:rsidP="00AE76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753A2"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Reticulocyte</w:t>
            </w:r>
            <w: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 xml:space="preserve"> count (per </w:t>
            </w:r>
            <w:proofErr w:type="gramStart"/>
            <w: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1000)</w:t>
            </w:r>
            <w:r w:rsidRPr="009753A2">
              <w:rPr>
                <w:rFonts w:ascii="Sylfaen" w:eastAsiaTheme="minorEastAsia" w:hAnsi="Sylfaen" w:cs="Sylfaen"/>
                <w:b/>
                <w:bCs/>
                <w:sz w:val="22"/>
                <w:szCs w:val="22"/>
              </w:rPr>
              <w:t>ⴕ</w:t>
            </w:r>
            <w:proofErr w:type="gramEnd"/>
            <w:r w:rsidRPr="009753A2"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 xml:space="preserve">  </w:t>
            </w:r>
          </w:p>
        </w:tc>
        <w:tc>
          <w:tcPr>
            <w:tcW w:w="1048" w:type="dxa"/>
          </w:tcPr>
          <w:p w14:paraId="410F9C42" w14:textId="77777777" w:rsidR="003B627F" w:rsidRPr="00511FCD" w:rsidRDefault="003B627F" w:rsidP="00AE76FE">
            <w:pPr>
              <w:rPr>
                <w:rFonts w:ascii="Arial" w:hAnsi="Arial" w:cs="Arial"/>
                <w:sz w:val="22"/>
                <w:szCs w:val="22"/>
              </w:rPr>
            </w:pPr>
            <w:r w:rsidRPr="00511FCD">
              <w:rPr>
                <w:rFonts w:ascii="Arial" w:hAnsi="Arial" w:cs="Arial"/>
                <w:sz w:val="22"/>
                <w:szCs w:val="22"/>
              </w:rPr>
              <w:t>2011</w:t>
            </w:r>
          </w:p>
        </w:tc>
        <w:tc>
          <w:tcPr>
            <w:tcW w:w="2315" w:type="dxa"/>
          </w:tcPr>
          <w:p w14:paraId="0EEA5E0E" w14:textId="77777777" w:rsidR="003B627F" w:rsidRPr="00511FCD" w:rsidRDefault="003B627F" w:rsidP="00AE76FE">
            <w:pPr>
              <w:rPr>
                <w:rFonts w:ascii="Arial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297.0 (194.4, 408.0)</w:t>
            </w:r>
          </w:p>
        </w:tc>
        <w:tc>
          <w:tcPr>
            <w:tcW w:w="2215" w:type="dxa"/>
          </w:tcPr>
          <w:p w14:paraId="5026FCE7" w14:textId="77777777" w:rsidR="003B627F" w:rsidRPr="00511FCD" w:rsidRDefault="003B627F" w:rsidP="00AE76FE">
            <w:pPr>
              <w:rPr>
                <w:rFonts w:ascii="Arial" w:hAnsi="Arial" w:cs="Arial"/>
                <w:sz w:val="22"/>
                <w:szCs w:val="22"/>
              </w:rPr>
            </w:pPr>
            <w:r w:rsidRPr="00511FCD">
              <w:rPr>
                <w:rFonts w:ascii="Arial" w:eastAsiaTheme="minorEastAsia" w:hAnsi="Arial" w:cs="Arial"/>
                <w:sz w:val="22"/>
                <w:szCs w:val="22"/>
              </w:rPr>
              <w:t>295.0 (191.0, 349.0)</w:t>
            </w:r>
          </w:p>
        </w:tc>
        <w:tc>
          <w:tcPr>
            <w:tcW w:w="1020" w:type="dxa"/>
          </w:tcPr>
          <w:p w14:paraId="02C0FE24" w14:textId="77777777" w:rsidR="003B627F" w:rsidRPr="009753A2" w:rsidRDefault="003B627F" w:rsidP="00AE76F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753A2"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0.4696</w:t>
            </w:r>
          </w:p>
        </w:tc>
      </w:tr>
    </w:tbl>
    <w:p w14:paraId="4843B466" w14:textId="77777777" w:rsidR="003B627F" w:rsidRPr="00114D98" w:rsidRDefault="003B627F" w:rsidP="003B627F">
      <w:pPr>
        <w:rPr>
          <w:rFonts w:ascii="Arial" w:hAnsi="Arial" w:cs="Arial"/>
          <w:sz w:val="20"/>
          <w:szCs w:val="20"/>
        </w:rPr>
      </w:pPr>
      <w:r w:rsidRPr="00114D98">
        <w:rPr>
          <w:rFonts w:ascii="Arial" w:hAnsi="Arial" w:cs="Arial"/>
          <w:sz w:val="20"/>
          <w:szCs w:val="20"/>
        </w:rPr>
        <w:t xml:space="preserve">Abbreviations: </w:t>
      </w:r>
      <w:proofErr w:type="gramStart"/>
      <w:r w:rsidRPr="00114D98">
        <w:rPr>
          <w:rFonts w:ascii="Arial" w:hAnsi="Arial" w:cs="Arial"/>
          <w:sz w:val="20"/>
          <w:szCs w:val="20"/>
        </w:rPr>
        <w:t>n(</w:t>
      </w:r>
      <w:proofErr w:type="gramEnd"/>
      <w:r w:rsidRPr="00114D98">
        <w:rPr>
          <w:rFonts w:ascii="Arial" w:hAnsi="Arial" w:cs="Arial"/>
          <w:sz w:val="20"/>
          <w:szCs w:val="20"/>
        </w:rPr>
        <w:t xml:space="preserve">%)- number(percent), </w:t>
      </w:r>
      <w:r w:rsidRPr="00114D98">
        <w:rPr>
          <w:rFonts w:ascii="Sylfaen" w:eastAsiaTheme="minorEastAsia" w:hAnsi="Sylfaen" w:cs="Sylfaen"/>
          <w:sz w:val="20"/>
          <w:szCs w:val="20"/>
        </w:rPr>
        <w:t>ⴕ</w:t>
      </w:r>
      <w:r w:rsidRPr="00114D98">
        <w:rPr>
          <w:rFonts w:ascii="Arial" w:eastAsiaTheme="minorEastAsia" w:hAnsi="Arial" w:cs="Arial"/>
          <w:sz w:val="20"/>
          <w:szCs w:val="20"/>
        </w:rPr>
        <w:t xml:space="preserve"> value reported is median and Interquartile range, # value reported is mean </w:t>
      </w:r>
      <w:r w:rsidRPr="00114D98">
        <w:rPr>
          <w:rFonts w:ascii="Arial" w:eastAsiaTheme="minorEastAsia" w:hAnsi="Arial" w:cs="Arial"/>
          <w:sz w:val="20"/>
          <w:szCs w:val="20"/>
        </w:rPr>
        <w:sym w:font="Symbol" w:char="F0B1"/>
      </w:r>
      <w:r w:rsidRPr="00114D98">
        <w:rPr>
          <w:rFonts w:ascii="Arial" w:eastAsiaTheme="minorEastAsia" w:hAnsi="Arial" w:cs="Arial"/>
          <w:sz w:val="20"/>
          <w:szCs w:val="20"/>
        </w:rPr>
        <w:t xml:space="preserve"> 2standard deviation, * value reported is frequency and percentage of total.</w:t>
      </w:r>
    </w:p>
    <w:p w14:paraId="686C762F" w14:textId="77777777" w:rsidR="003B627F" w:rsidRPr="00114D98" w:rsidRDefault="003B627F" w:rsidP="003B627F">
      <w:pPr>
        <w:rPr>
          <w:rFonts w:ascii="Arial" w:hAnsi="Arial" w:cs="Arial"/>
          <w:sz w:val="20"/>
          <w:szCs w:val="20"/>
        </w:rPr>
      </w:pPr>
    </w:p>
    <w:p w14:paraId="23FECDB4" w14:textId="77777777" w:rsidR="003B627F" w:rsidRDefault="003B627F" w:rsidP="003B627F">
      <w:pPr>
        <w:spacing w:line="480" w:lineRule="auto"/>
      </w:pPr>
      <w:r>
        <w:fldChar w:fldCharType="begin"/>
      </w:r>
      <w:r>
        <w:instrText xml:space="preserve"> ADDIN </w:instrText>
      </w:r>
      <w:r>
        <w:fldChar w:fldCharType="end"/>
      </w:r>
    </w:p>
    <w:p w14:paraId="6CB4677B" w14:textId="77777777" w:rsidR="00234CB7" w:rsidRDefault="00234CB7"/>
    <w:sectPr w:rsidR="00234CB7" w:rsidSect="00E2091A">
      <w:pgSz w:w="12240" w:h="15840"/>
      <w:pgMar w:top="1440" w:right="1440" w:bottom="1440" w:left="216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27F"/>
    <w:rsid w:val="00234CB7"/>
    <w:rsid w:val="0028215F"/>
    <w:rsid w:val="00337438"/>
    <w:rsid w:val="003B627F"/>
    <w:rsid w:val="00636EA3"/>
    <w:rsid w:val="0067480A"/>
    <w:rsid w:val="00E709CA"/>
    <w:rsid w:val="00F26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02C938"/>
  <w15:chartTrackingRefBased/>
  <w15:docId w15:val="{D01E0891-DCA7-B948-B44B-37870F094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27F"/>
    <w:pPr>
      <w:autoSpaceDE w:val="0"/>
      <w:autoSpaceDN w:val="0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B627F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B62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adanci, Najibah Ali</dc:creator>
  <cp:keywords/>
  <dc:description/>
  <cp:lastModifiedBy>Galadanci, Najibah Ali</cp:lastModifiedBy>
  <cp:revision>1</cp:revision>
  <dcterms:created xsi:type="dcterms:W3CDTF">2021-08-09T20:22:00Z</dcterms:created>
  <dcterms:modified xsi:type="dcterms:W3CDTF">2021-08-09T20:23:00Z</dcterms:modified>
</cp:coreProperties>
</file>